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47F" w:rsidRDefault="00431096" w:rsidP="0003490E">
      <w:pPr>
        <w:spacing w:after="0"/>
        <w:jc w:val="center"/>
      </w:pPr>
      <w:bookmarkStart w:id="0" w:name="_GoBack"/>
      <w:bookmarkEnd w:id="0"/>
      <w:r>
        <w:rPr>
          <w:noProof/>
        </w:rPr>
        <w:drawing>
          <wp:inline distT="0" distB="0" distL="0" distR="0">
            <wp:extent cx="5038725" cy="5257800"/>
            <wp:effectExtent l="0" t="0" r="9525" b="0"/>
            <wp:docPr id="2" name="Picture 2" descr="C:\Users\Fateh\Desktop\Annals of Hematology\Miss. Fahimeh G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teh\Desktop\Annals of Hematology\Miss. Fahimeh Gel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90E" w:rsidRDefault="0003490E" w:rsidP="008F5445">
      <w:pPr>
        <w:spacing w:after="0"/>
        <w:jc w:val="center"/>
        <w:rPr>
          <w:rFonts w:ascii="Book Antiqua" w:hAnsi="Book Antiqua"/>
          <w:sz w:val="24"/>
          <w:szCs w:val="24"/>
        </w:rPr>
      </w:pPr>
      <w:r w:rsidRPr="0003490E">
        <w:rPr>
          <w:rFonts w:ascii="Book Antiqua" w:hAnsi="Book Antiqua"/>
          <w:b/>
          <w:bCs/>
          <w:sz w:val="24"/>
          <w:szCs w:val="24"/>
        </w:rPr>
        <w:t xml:space="preserve">Supplementary Figure 1: </w:t>
      </w:r>
      <w:r w:rsidR="00236A0B" w:rsidRPr="00236A0B">
        <w:rPr>
          <w:rFonts w:ascii="Book Antiqua" w:hAnsi="Book Antiqua"/>
          <w:sz w:val="24"/>
          <w:szCs w:val="24"/>
        </w:rPr>
        <w:t>The result of</w:t>
      </w:r>
      <w:r w:rsidR="00236A0B">
        <w:rPr>
          <w:rFonts w:ascii="Book Antiqua" w:hAnsi="Book Antiqua"/>
          <w:b/>
          <w:bCs/>
          <w:sz w:val="24"/>
          <w:szCs w:val="24"/>
        </w:rPr>
        <w:t xml:space="preserve"> </w:t>
      </w:r>
      <w:r w:rsidR="00431096" w:rsidRPr="00DD4E5C">
        <w:rPr>
          <w:rFonts w:ascii="Book Antiqua" w:eastAsia="Calibri" w:hAnsi="Book Antiqua" w:cs="Arial"/>
          <w:i/>
          <w:iCs/>
          <w:sz w:val="24"/>
          <w:szCs w:val="24"/>
        </w:rPr>
        <w:t xml:space="preserve">ABO </w:t>
      </w:r>
      <w:r w:rsidR="00431096" w:rsidRPr="00DD4E5C">
        <w:rPr>
          <w:rFonts w:ascii="Book Antiqua" w:eastAsia="Calibri" w:hAnsi="Book Antiqua" w:cs="Arial"/>
          <w:sz w:val="24"/>
          <w:szCs w:val="24"/>
        </w:rPr>
        <w:t xml:space="preserve">rs657152 </w:t>
      </w:r>
      <w:r w:rsidR="00236A0B">
        <w:rPr>
          <w:rFonts w:ascii="Book Antiqua" w:hAnsi="Book Antiqua"/>
          <w:sz w:val="24"/>
          <w:szCs w:val="24"/>
        </w:rPr>
        <w:t>genotyping with T-ARMS-PCR</w:t>
      </w:r>
      <w:r w:rsidRPr="0003490E">
        <w:rPr>
          <w:rFonts w:ascii="Book Antiqua" w:hAnsi="Book Antiqua"/>
          <w:sz w:val="24"/>
          <w:szCs w:val="24"/>
        </w:rPr>
        <w:t>.</w:t>
      </w:r>
      <w:r w:rsidR="00515945">
        <w:rPr>
          <w:rFonts w:ascii="Book Antiqua" w:hAnsi="Book Antiqua"/>
          <w:sz w:val="24"/>
          <w:szCs w:val="24"/>
        </w:rPr>
        <w:t xml:space="preserve"> Line 4: CC genotype, Line 1 and 3: </w:t>
      </w:r>
      <w:r w:rsidR="008F5445">
        <w:rPr>
          <w:rFonts w:ascii="Book Antiqua" w:hAnsi="Book Antiqua"/>
          <w:sz w:val="24"/>
          <w:szCs w:val="24"/>
        </w:rPr>
        <w:t>AA</w:t>
      </w:r>
      <w:r w:rsidR="00515945">
        <w:rPr>
          <w:rFonts w:ascii="Book Antiqua" w:hAnsi="Book Antiqua"/>
          <w:sz w:val="24"/>
          <w:szCs w:val="24"/>
        </w:rPr>
        <w:t xml:space="preserve"> genotype, Line 2: AC genotype</w:t>
      </w:r>
    </w:p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431096" w:rsidP="00236A0B">
      <w:pPr>
        <w:spacing w:after="0"/>
        <w:jc w:val="center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noProof/>
          <w:sz w:val="24"/>
          <w:szCs w:val="24"/>
        </w:rPr>
        <w:drawing>
          <wp:inline distT="0" distB="0" distL="0" distR="0">
            <wp:extent cx="8229600" cy="4140802"/>
            <wp:effectExtent l="0" t="0" r="0" b="0"/>
            <wp:docPr id="4" name="Picture 4" descr="C:\Users\Fateh\Desktop\Annals of Hematology\Miss. Mirza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teh\Desktop\Annals of Hematology\Miss. Mirzae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40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90E" w:rsidRPr="0003490E" w:rsidRDefault="0003490E" w:rsidP="00874DD9">
      <w:pPr>
        <w:spacing w:after="0"/>
        <w:jc w:val="center"/>
        <w:rPr>
          <w:rFonts w:ascii="Book Antiqua" w:hAnsi="Book Antiqua"/>
          <w:sz w:val="24"/>
          <w:szCs w:val="24"/>
        </w:rPr>
      </w:pPr>
      <w:r w:rsidRPr="0003490E">
        <w:rPr>
          <w:rFonts w:ascii="Book Antiqua" w:hAnsi="Book Antiqua"/>
          <w:b/>
          <w:bCs/>
          <w:sz w:val="24"/>
          <w:szCs w:val="24"/>
        </w:rPr>
        <w:t xml:space="preserve">Supplementary Figure </w:t>
      </w:r>
      <w:r>
        <w:rPr>
          <w:rFonts w:ascii="Book Antiqua" w:hAnsi="Book Antiqua"/>
          <w:b/>
          <w:bCs/>
          <w:sz w:val="24"/>
          <w:szCs w:val="24"/>
        </w:rPr>
        <w:t>2</w:t>
      </w:r>
      <w:r w:rsidRPr="0003490E">
        <w:rPr>
          <w:rFonts w:ascii="Book Antiqua" w:hAnsi="Book Antiqua"/>
          <w:b/>
          <w:bCs/>
          <w:sz w:val="24"/>
          <w:szCs w:val="24"/>
        </w:rPr>
        <w:t>:</w:t>
      </w:r>
      <w:r>
        <w:rPr>
          <w:rFonts w:ascii="Book Antiqua" w:hAnsi="Book Antiqua"/>
          <w:b/>
          <w:bCs/>
          <w:sz w:val="24"/>
          <w:szCs w:val="24"/>
        </w:rPr>
        <w:t xml:space="preserve"> </w:t>
      </w:r>
      <w:r w:rsidRPr="0003490E">
        <w:rPr>
          <w:rFonts w:ascii="Book Antiqua" w:hAnsi="Book Antiqua"/>
          <w:sz w:val="24"/>
          <w:szCs w:val="24"/>
        </w:rPr>
        <w:t xml:space="preserve">The sequencing results of </w:t>
      </w:r>
      <w:r w:rsidR="00431096" w:rsidRPr="00DD4E5C">
        <w:rPr>
          <w:rFonts w:ascii="Book Antiqua" w:eastAsia="Calibri" w:hAnsi="Book Antiqua" w:cs="Arial"/>
          <w:i/>
          <w:iCs/>
          <w:sz w:val="24"/>
          <w:szCs w:val="24"/>
        </w:rPr>
        <w:t xml:space="preserve">ABO </w:t>
      </w:r>
      <w:r w:rsidR="00431096" w:rsidRPr="00DD4E5C">
        <w:rPr>
          <w:rFonts w:ascii="Book Antiqua" w:eastAsia="Calibri" w:hAnsi="Book Antiqua" w:cs="Arial"/>
          <w:sz w:val="24"/>
          <w:szCs w:val="24"/>
        </w:rPr>
        <w:t xml:space="preserve">rs657152 </w:t>
      </w:r>
      <w:r>
        <w:rPr>
          <w:rFonts w:ascii="Book Antiqua" w:hAnsi="Book Antiqua"/>
          <w:sz w:val="24"/>
          <w:szCs w:val="24"/>
        </w:rPr>
        <w:t xml:space="preserve">genotypes </w:t>
      </w:r>
      <w:r w:rsidRPr="0003490E">
        <w:rPr>
          <w:rFonts w:ascii="Book Antiqua" w:hAnsi="Book Antiqua"/>
          <w:sz w:val="24"/>
          <w:szCs w:val="24"/>
        </w:rPr>
        <w:t xml:space="preserve">for confirming the </w:t>
      </w:r>
      <w:r w:rsidR="00431096">
        <w:rPr>
          <w:rFonts w:ascii="Book Antiqua" w:hAnsi="Book Antiqua"/>
          <w:sz w:val="24"/>
          <w:szCs w:val="24"/>
        </w:rPr>
        <w:t>T-</w:t>
      </w:r>
      <w:r w:rsidRPr="0003490E">
        <w:rPr>
          <w:rFonts w:ascii="Book Antiqua" w:hAnsi="Book Antiqua"/>
          <w:sz w:val="24"/>
          <w:szCs w:val="24"/>
        </w:rPr>
        <w:t>ARMS-PCR method (10% of samples randomly were sequenced)</w:t>
      </w:r>
    </w:p>
    <w:sectPr w:rsidR="0003490E" w:rsidRPr="0003490E" w:rsidSect="00236A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90E"/>
    <w:rsid w:val="0001439E"/>
    <w:rsid w:val="00022BB2"/>
    <w:rsid w:val="0003490E"/>
    <w:rsid w:val="00080F0B"/>
    <w:rsid w:val="000F5FD7"/>
    <w:rsid w:val="00107426"/>
    <w:rsid w:val="0011287C"/>
    <w:rsid w:val="0013363E"/>
    <w:rsid w:val="001A7922"/>
    <w:rsid w:val="0023626F"/>
    <w:rsid w:val="00236A0B"/>
    <w:rsid w:val="0025012A"/>
    <w:rsid w:val="00250BB3"/>
    <w:rsid w:val="002A453D"/>
    <w:rsid w:val="002D7FA7"/>
    <w:rsid w:val="0030347F"/>
    <w:rsid w:val="00336B9D"/>
    <w:rsid w:val="00341F1C"/>
    <w:rsid w:val="0034465A"/>
    <w:rsid w:val="00362EF4"/>
    <w:rsid w:val="00366BB3"/>
    <w:rsid w:val="00367917"/>
    <w:rsid w:val="00372198"/>
    <w:rsid w:val="00392B34"/>
    <w:rsid w:val="00393BE2"/>
    <w:rsid w:val="0039638E"/>
    <w:rsid w:val="003A7064"/>
    <w:rsid w:val="003B6C98"/>
    <w:rsid w:val="00404A25"/>
    <w:rsid w:val="00407760"/>
    <w:rsid w:val="00421FEF"/>
    <w:rsid w:val="00431096"/>
    <w:rsid w:val="004552D0"/>
    <w:rsid w:val="00457CC2"/>
    <w:rsid w:val="00462089"/>
    <w:rsid w:val="004657DE"/>
    <w:rsid w:val="00467F23"/>
    <w:rsid w:val="004A11F7"/>
    <w:rsid w:val="004E351F"/>
    <w:rsid w:val="004F216A"/>
    <w:rsid w:val="0051153D"/>
    <w:rsid w:val="00515945"/>
    <w:rsid w:val="00524FAA"/>
    <w:rsid w:val="00563AB9"/>
    <w:rsid w:val="00570AC8"/>
    <w:rsid w:val="005743F9"/>
    <w:rsid w:val="005A03B8"/>
    <w:rsid w:val="005A335D"/>
    <w:rsid w:val="005C4B4B"/>
    <w:rsid w:val="005C6018"/>
    <w:rsid w:val="005D336B"/>
    <w:rsid w:val="005D7877"/>
    <w:rsid w:val="005E1459"/>
    <w:rsid w:val="006168BC"/>
    <w:rsid w:val="00635C75"/>
    <w:rsid w:val="00640E7F"/>
    <w:rsid w:val="00650567"/>
    <w:rsid w:val="00666180"/>
    <w:rsid w:val="00674FD4"/>
    <w:rsid w:val="006906E4"/>
    <w:rsid w:val="006F00BF"/>
    <w:rsid w:val="00726837"/>
    <w:rsid w:val="007460C4"/>
    <w:rsid w:val="007546BD"/>
    <w:rsid w:val="007947F5"/>
    <w:rsid w:val="007A0D70"/>
    <w:rsid w:val="007B1F08"/>
    <w:rsid w:val="007E37F2"/>
    <w:rsid w:val="007E4C6E"/>
    <w:rsid w:val="007F5142"/>
    <w:rsid w:val="0083364B"/>
    <w:rsid w:val="00856F87"/>
    <w:rsid w:val="0086700F"/>
    <w:rsid w:val="00874DD9"/>
    <w:rsid w:val="008A0555"/>
    <w:rsid w:val="008F5445"/>
    <w:rsid w:val="00906735"/>
    <w:rsid w:val="0097607D"/>
    <w:rsid w:val="009D2D8F"/>
    <w:rsid w:val="00A123AA"/>
    <w:rsid w:val="00A30895"/>
    <w:rsid w:val="00A471FC"/>
    <w:rsid w:val="00A80699"/>
    <w:rsid w:val="00A80BE8"/>
    <w:rsid w:val="00A87BF5"/>
    <w:rsid w:val="00AA5F22"/>
    <w:rsid w:val="00AB3EB4"/>
    <w:rsid w:val="00AE4C38"/>
    <w:rsid w:val="00B04298"/>
    <w:rsid w:val="00B1763A"/>
    <w:rsid w:val="00B35449"/>
    <w:rsid w:val="00B437EF"/>
    <w:rsid w:val="00B76B64"/>
    <w:rsid w:val="00BA716E"/>
    <w:rsid w:val="00BB0C30"/>
    <w:rsid w:val="00BB6343"/>
    <w:rsid w:val="00C95049"/>
    <w:rsid w:val="00CA56FB"/>
    <w:rsid w:val="00CD0254"/>
    <w:rsid w:val="00CD6459"/>
    <w:rsid w:val="00CE09DE"/>
    <w:rsid w:val="00D14315"/>
    <w:rsid w:val="00D25A35"/>
    <w:rsid w:val="00D83660"/>
    <w:rsid w:val="00DA0220"/>
    <w:rsid w:val="00DE093D"/>
    <w:rsid w:val="00DE24D3"/>
    <w:rsid w:val="00DF412F"/>
    <w:rsid w:val="00E410BE"/>
    <w:rsid w:val="00E50B2D"/>
    <w:rsid w:val="00E81390"/>
    <w:rsid w:val="00E82BA9"/>
    <w:rsid w:val="00F8014D"/>
    <w:rsid w:val="00F92924"/>
    <w:rsid w:val="00FB02E9"/>
    <w:rsid w:val="00FE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15595A-F5B2-437E-9877-35C4ADC45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9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h</dc:creator>
  <cp:lastModifiedBy>abolfazlfateh</cp:lastModifiedBy>
  <cp:revision>2</cp:revision>
  <dcterms:created xsi:type="dcterms:W3CDTF">2022-11-08T05:51:00Z</dcterms:created>
  <dcterms:modified xsi:type="dcterms:W3CDTF">2022-11-08T05:51:00Z</dcterms:modified>
</cp:coreProperties>
</file>